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127B3" w14:textId="1454B96E" w:rsidR="00D835B2" w:rsidRPr="00F043D0" w:rsidRDefault="00BE5F25" w:rsidP="00504472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F043D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D7695" w:rsidRPr="00F043D0">
        <w:rPr>
          <w:rFonts w:ascii="Arial" w:hAnsi="Arial" w:cs="Arial"/>
          <w:b/>
          <w:bCs/>
          <w:sz w:val="20"/>
          <w:szCs w:val="20"/>
        </w:rPr>
        <w:t>S5</w:t>
      </w:r>
      <w:r w:rsidRPr="00F043D0">
        <w:rPr>
          <w:rFonts w:ascii="Arial" w:hAnsi="Arial" w:cs="Arial"/>
          <w:b/>
          <w:bCs/>
          <w:sz w:val="20"/>
          <w:szCs w:val="20"/>
        </w:rPr>
        <w:t>:</w:t>
      </w:r>
      <w:r w:rsidRPr="00F043D0">
        <w:rPr>
          <w:rFonts w:ascii="Arial" w:hAnsi="Arial" w:cs="Arial"/>
          <w:sz w:val="20"/>
          <w:szCs w:val="20"/>
        </w:rPr>
        <w:t xml:space="preserve"> </w:t>
      </w:r>
      <w:r w:rsidRPr="00F043D0">
        <w:rPr>
          <w:rFonts w:ascii="Arial" w:hAnsi="Arial" w:cs="Arial"/>
          <w:b/>
          <w:bCs/>
          <w:sz w:val="20"/>
          <w:szCs w:val="20"/>
        </w:rPr>
        <w:t xml:space="preserve">The effects of </w:t>
      </w:r>
      <w:r w:rsidRPr="00F043D0">
        <w:rPr>
          <w:rFonts w:ascii="Arial" w:hAnsi="Arial" w:cs="Arial"/>
          <w:b/>
          <w:bCs/>
          <w:i/>
          <w:iCs/>
          <w:sz w:val="20"/>
          <w:szCs w:val="20"/>
        </w:rPr>
        <w:t>As</w:t>
      </w:r>
      <w:r w:rsidRPr="00F043D0">
        <w:rPr>
          <w:rFonts w:ascii="Arial" w:hAnsi="Arial" w:cs="Arial"/>
          <w:b/>
          <w:bCs/>
          <w:sz w:val="20"/>
          <w:szCs w:val="20"/>
        </w:rPr>
        <w:t xml:space="preserve">-NLP peptides on the </w:t>
      </w:r>
      <w:proofErr w:type="spellStart"/>
      <w:r w:rsidRPr="00F043D0">
        <w:rPr>
          <w:rFonts w:ascii="Arial" w:hAnsi="Arial" w:cs="Arial"/>
          <w:b/>
          <w:bCs/>
          <w:sz w:val="20"/>
          <w:szCs w:val="20"/>
        </w:rPr>
        <w:t>ovijector</w:t>
      </w:r>
      <w:proofErr w:type="spellEnd"/>
      <w:r w:rsidRPr="00F043D0">
        <w:rPr>
          <w:rFonts w:ascii="Arial" w:hAnsi="Arial" w:cs="Arial"/>
          <w:b/>
          <w:bCs/>
          <w:sz w:val="20"/>
          <w:szCs w:val="20"/>
        </w:rPr>
        <w:t xml:space="preserve"> of </w:t>
      </w:r>
      <w:r w:rsidRPr="00F043D0">
        <w:rPr>
          <w:rFonts w:ascii="Arial" w:hAnsi="Arial" w:cs="Arial"/>
          <w:b/>
          <w:bCs/>
          <w:i/>
          <w:iCs/>
          <w:sz w:val="20"/>
          <w:szCs w:val="20"/>
        </w:rPr>
        <w:t xml:space="preserve">A. </w:t>
      </w:r>
      <w:proofErr w:type="spellStart"/>
      <w:r w:rsidRPr="00F043D0">
        <w:rPr>
          <w:rFonts w:ascii="Arial" w:hAnsi="Arial" w:cs="Arial"/>
          <w:b/>
          <w:bCs/>
          <w:i/>
          <w:iCs/>
          <w:sz w:val="20"/>
          <w:szCs w:val="20"/>
        </w:rPr>
        <w:t>suum</w:t>
      </w:r>
      <w:proofErr w:type="spellEnd"/>
      <w:r w:rsidRPr="00F043D0">
        <w:rPr>
          <w:rFonts w:ascii="Arial" w:hAnsi="Arial" w:cs="Arial"/>
          <w:i/>
          <w:iCs/>
          <w:sz w:val="20"/>
          <w:szCs w:val="20"/>
        </w:rPr>
        <w:t xml:space="preserve">. </w:t>
      </w:r>
      <w:r w:rsidR="00A24220" w:rsidRPr="00F043D0">
        <w:rPr>
          <w:rFonts w:ascii="Arial" w:hAnsi="Arial" w:cs="Arial"/>
          <w:sz w:val="20"/>
          <w:szCs w:val="20"/>
        </w:rPr>
        <w:t xml:space="preserve">Contraction frequency and amplitude recorded two minutes prior to each timepoint, presented as percentage of time 0.  Change in tension </w:t>
      </w:r>
      <w:r w:rsidR="003D7695" w:rsidRPr="00F043D0">
        <w:rPr>
          <w:rFonts w:ascii="Arial" w:hAnsi="Arial" w:cs="Arial"/>
          <w:sz w:val="20"/>
          <w:szCs w:val="20"/>
        </w:rPr>
        <w:t xml:space="preserve">presented </w:t>
      </w:r>
      <w:r w:rsidR="00A24220" w:rsidRPr="00F043D0">
        <w:rPr>
          <w:rFonts w:ascii="Arial" w:hAnsi="Arial" w:cs="Arial"/>
          <w:sz w:val="20"/>
          <w:szCs w:val="20"/>
        </w:rPr>
        <w:t>relative to time 0,</w:t>
      </w:r>
      <w:r w:rsidR="003D7695" w:rsidRPr="00F043D0">
        <w:rPr>
          <w:rFonts w:ascii="Arial" w:hAnsi="Arial" w:cs="Arial"/>
          <w:sz w:val="20"/>
          <w:szCs w:val="20"/>
        </w:rPr>
        <w:t xml:space="preserve"> where </w:t>
      </w:r>
      <w:r w:rsidR="003D7695" w:rsidRPr="00F043D0">
        <w:rPr>
          <w:rFonts w:ascii="Arial" w:hAnsi="Arial" w:cs="Arial"/>
          <w:bCs/>
          <w:sz w:val="20"/>
          <w:szCs w:val="20"/>
        </w:rPr>
        <w:t xml:space="preserve">muscle relaxation caused an increase in circular muscle tension (+mg/mm; shortening of the tissue) whereas circular muscle contraction caused a decrease in tension (-mg/mm; lengthening of tissue).  P.a. denotes post addition, overall </w:t>
      </w:r>
      <w:r w:rsidR="003D7695" w:rsidRPr="00F043D0">
        <w:rPr>
          <w:rFonts w:ascii="Arial" w:hAnsi="Arial" w:cs="Arial"/>
          <w:sz w:val="20"/>
          <w:szCs w:val="20"/>
        </w:rPr>
        <w:t>indicates the significance of the Repeated Measures ANOVA test comparing pre- and post-addition, NS indicates results not statistically significant</w:t>
      </w:r>
      <w:r w:rsidR="003D7695" w:rsidRPr="00F043D0">
        <w:rPr>
          <w:rFonts w:ascii="Arial" w:hAnsi="Arial" w:cs="Arial"/>
          <w:bCs/>
          <w:sz w:val="20"/>
          <w:szCs w:val="20"/>
        </w:rPr>
        <w:t>, P denotes P value</w:t>
      </w:r>
      <w:r w:rsidR="00D835B2" w:rsidRPr="00F043D0">
        <w:rPr>
          <w:rFonts w:ascii="Arial" w:hAnsi="Arial" w:cs="Arial"/>
          <w:sz w:val="20"/>
          <w:szCs w:val="20"/>
        </w:rPr>
        <w:t xml:space="preserve"> (significant when P&lt; 0.05)</w:t>
      </w:r>
      <w:r w:rsidR="003D7695" w:rsidRPr="00F043D0">
        <w:rPr>
          <w:rFonts w:ascii="Arial" w:hAnsi="Arial" w:cs="Arial"/>
          <w:sz w:val="20"/>
          <w:szCs w:val="20"/>
        </w:rPr>
        <w:t xml:space="preserve">, F denotes F ratio.  </w:t>
      </w:r>
      <w:r w:rsidR="00D835B2" w:rsidRPr="00F043D0">
        <w:rPr>
          <w:rFonts w:ascii="Arial" w:hAnsi="Arial" w:cs="Arial"/>
          <w:sz w:val="20"/>
          <w:szCs w:val="20"/>
        </w:rPr>
        <w:t>↑</w:t>
      </w:r>
      <w:r w:rsidR="003D7695" w:rsidRPr="00F043D0">
        <w:rPr>
          <w:rFonts w:ascii="Arial" w:hAnsi="Arial" w:cs="Arial"/>
          <w:sz w:val="20"/>
          <w:szCs w:val="20"/>
        </w:rPr>
        <w:t xml:space="preserve"> </w:t>
      </w:r>
      <w:r w:rsidR="00D835B2" w:rsidRPr="00F043D0">
        <w:rPr>
          <w:rFonts w:ascii="Arial" w:hAnsi="Arial" w:cs="Arial"/>
          <w:sz w:val="20"/>
          <w:szCs w:val="20"/>
        </w:rPr>
        <w:t>indicates increase in contraction frequency/amplitude</w:t>
      </w:r>
      <w:r w:rsidR="003D7695" w:rsidRPr="00F043D0">
        <w:rPr>
          <w:rFonts w:ascii="Arial" w:hAnsi="Arial" w:cs="Arial"/>
          <w:sz w:val="20"/>
          <w:szCs w:val="20"/>
        </w:rPr>
        <w:t xml:space="preserve">, </w:t>
      </w:r>
      <w:r w:rsidR="00D835B2" w:rsidRPr="00F043D0">
        <w:rPr>
          <w:rFonts w:ascii="Arial" w:hAnsi="Arial" w:cs="Arial"/>
          <w:sz w:val="20"/>
          <w:szCs w:val="20"/>
        </w:rPr>
        <w:t>↓</w:t>
      </w:r>
      <w:r w:rsidR="003D7695" w:rsidRPr="00F043D0">
        <w:rPr>
          <w:rFonts w:ascii="Arial" w:hAnsi="Arial" w:cs="Arial"/>
          <w:sz w:val="20"/>
          <w:szCs w:val="20"/>
        </w:rPr>
        <w:t xml:space="preserve"> </w:t>
      </w:r>
      <w:r w:rsidR="00D835B2" w:rsidRPr="00F043D0">
        <w:rPr>
          <w:rFonts w:ascii="Arial" w:hAnsi="Arial" w:cs="Arial"/>
          <w:sz w:val="20"/>
          <w:szCs w:val="20"/>
        </w:rPr>
        <w:t>indicates decrease in contraction frequency/amplitude</w:t>
      </w:r>
      <w:r w:rsidR="003D7695" w:rsidRPr="00F043D0">
        <w:rPr>
          <w:rFonts w:ascii="Arial" w:hAnsi="Arial" w:cs="Arial"/>
          <w:sz w:val="20"/>
          <w:szCs w:val="20"/>
        </w:rPr>
        <w:t xml:space="preserve">.  </w:t>
      </w:r>
      <w:r w:rsidR="00D835B2" w:rsidRPr="00F043D0">
        <w:rPr>
          <w:rFonts w:ascii="Arial" w:hAnsi="Arial" w:cs="Arial"/>
          <w:sz w:val="20"/>
          <w:szCs w:val="20"/>
        </w:rPr>
        <w:sym w:font="Wingdings 2" w:char="F050"/>
      </w:r>
      <w:r w:rsidR="003D7695" w:rsidRPr="00F043D0">
        <w:rPr>
          <w:rFonts w:ascii="Arial" w:hAnsi="Arial" w:cs="Arial"/>
          <w:sz w:val="20"/>
          <w:szCs w:val="20"/>
        </w:rPr>
        <w:t xml:space="preserve"> </w:t>
      </w:r>
      <w:r w:rsidR="00D835B2" w:rsidRPr="00F043D0">
        <w:rPr>
          <w:rFonts w:ascii="Arial" w:hAnsi="Arial" w:cs="Arial"/>
          <w:sz w:val="20"/>
          <w:szCs w:val="20"/>
        </w:rPr>
        <w:t xml:space="preserve">indicates significant </w:t>
      </w:r>
      <w:proofErr w:type="spellStart"/>
      <w:r w:rsidR="00D835B2" w:rsidRPr="00F043D0">
        <w:rPr>
          <w:rFonts w:ascii="Arial" w:hAnsi="Arial" w:cs="Arial"/>
          <w:sz w:val="20"/>
          <w:szCs w:val="20"/>
        </w:rPr>
        <w:t>Dunnet’s</w:t>
      </w:r>
      <w:proofErr w:type="spellEnd"/>
      <w:r w:rsidR="00D835B2" w:rsidRPr="00F043D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835B2" w:rsidRPr="00F043D0">
        <w:rPr>
          <w:rFonts w:ascii="Arial" w:hAnsi="Arial" w:cs="Arial"/>
          <w:sz w:val="20"/>
          <w:szCs w:val="20"/>
        </w:rPr>
        <w:t>post test</w:t>
      </w:r>
      <w:proofErr w:type="spellEnd"/>
      <w:r w:rsidR="003D7695" w:rsidRPr="00F043D0">
        <w:rPr>
          <w:rFonts w:ascii="Arial" w:hAnsi="Arial" w:cs="Arial"/>
          <w:sz w:val="20"/>
          <w:szCs w:val="20"/>
        </w:rPr>
        <w:t xml:space="preserve">, </w:t>
      </w:r>
      <w:r w:rsidR="00D835B2" w:rsidRPr="00F043D0">
        <w:rPr>
          <w:rFonts w:ascii="Arial" w:hAnsi="Arial" w:cs="Arial"/>
          <w:sz w:val="20"/>
          <w:szCs w:val="20"/>
        </w:rPr>
        <w:sym w:font="Wingdings 2" w:char="F04F"/>
      </w:r>
      <w:r w:rsidR="003D7695" w:rsidRPr="00F043D0">
        <w:rPr>
          <w:rFonts w:ascii="Arial" w:hAnsi="Arial" w:cs="Arial"/>
          <w:sz w:val="20"/>
          <w:szCs w:val="20"/>
        </w:rPr>
        <w:t xml:space="preserve"> </w:t>
      </w:r>
      <w:r w:rsidR="00D835B2" w:rsidRPr="00F043D0">
        <w:rPr>
          <w:rFonts w:ascii="Arial" w:hAnsi="Arial" w:cs="Arial"/>
          <w:sz w:val="20"/>
          <w:szCs w:val="20"/>
        </w:rPr>
        <w:t xml:space="preserve">indicates non-significant </w:t>
      </w:r>
      <w:proofErr w:type="spellStart"/>
      <w:r w:rsidR="00D835B2" w:rsidRPr="00F043D0">
        <w:rPr>
          <w:rFonts w:ascii="Arial" w:hAnsi="Arial" w:cs="Arial"/>
          <w:sz w:val="20"/>
          <w:szCs w:val="20"/>
        </w:rPr>
        <w:t>Dunnet’s</w:t>
      </w:r>
      <w:proofErr w:type="spellEnd"/>
      <w:r w:rsidR="00D835B2" w:rsidRPr="00F043D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835B2" w:rsidRPr="00F043D0">
        <w:rPr>
          <w:rFonts w:ascii="Arial" w:hAnsi="Arial" w:cs="Arial"/>
          <w:sz w:val="20"/>
          <w:szCs w:val="20"/>
        </w:rPr>
        <w:t>post test</w:t>
      </w:r>
      <w:proofErr w:type="spellEnd"/>
      <w:r w:rsidR="003D7695" w:rsidRPr="00F043D0">
        <w:rPr>
          <w:rFonts w:ascii="Arial" w:hAnsi="Arial" w:cs="Arial"/>
          <w:sz w:val="18"/>
          <w:szCs w:val="18"/>
        </w:rPr>
        <w:t>.</w:t>
      </w:r>
    </w:p>
    <w:p w14:paraId="2303481E" w14:textId="77777777" w:rsidR="00BE5F25" w:rsidRPr="00F043D0" w:rsidRDefault="00BE5F25" w:rsidP="00504472">
      <w:pPr>
        <w:spacing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Light"/>
        <w:tblW w:w="9498" w:type="dxa"/>
        <w:tblInd w:w="-5" w:type="dxa"/>
        <w:tblLayout w:type="fixed"/>
        <w:tblLook w:val="00A0" w:firstRow="1" w:lastRow="0" w:firstColumn="1" w:lastColumn="0" w:noHBand="0" w:noVBand="0"/>
      </w:tblPr>
      <w:tblGrid>
        <w:gridCol w:w="2694"/>
        <w:gridCol w:w="992"/>
        <w:gridCol w:w="1843"/>
        <w:gridCol w:w="1701"/>
        <w:gridCol w:w="2268"/>
      </w:tblGrid>
      <w:tr w:rsidR="00DC665E" w:rsidRPr="00F043D0" w14:paraId="73CF5B88" w14:textId="77777777" w:rsidTr="00350CE8">
        <w:trPr>
          <w:trHeight w:val="1063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B3DD90" w14:textId="43591EF8" w:rsidR="00BE5F25" w:rsidRPr="00F043D0" w:rsidRDefault="00BE5F25" w:rsidP="005044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eptide </w:t>
            </w:r>
            <w:proofErr w:type="gramStart"/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sted</w:t>
            </w:r>
            <w:proofErr w:type="gramEnd"/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</w:p>
          <w:p w14:paraId="22D4C045" w14:textId="441BB0D1" w:rsidR="00BE5F25" w:rsidRPr="00F043D0" w:rsidRDefault="00BE5F25" w:rsidP="00504472">
            <w:pPr>
              <w:spacing w:after="1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[10µM]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6E0D1E2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me</w:t>
            </w:r>
          </w:p>
          <w:p w14:paraId="09E0BB7F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min p.a.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000000"/>
            </w:tcBorders>
            <w:shd w:val="clear" w:color="auto" w:fill="F2F2F2" w:themeFill="background1" w:themeFillShade="F2"/>
          </w:tcPr>
          <w:p w14:paraId="0D85BC4D" w14:textId="7DE99FE7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action frequency</w:t>
            </w:r>
          </w:p>
          <w:p w14:paraId="5E957C2F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% 0 min, 2 min</w:t>
            </w:r>
          </w:p>
          <w:p w14:paraId="0CD52886" w14:textId="33C906B1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prior to min p.a.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68804EF4" w14:textId="128E8824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action amplitude</w:t>
            </w:r>
          </w:p>
          <w:p w14:paraId="1D61E246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% 0 min, 2 min</w:t>
            </w:r>
          </w:p>
          <w:p w14:paraId="4F326607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prior to min p.a.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5B810923" w14:textId="77777777" w:rsidR="00BE5F25" w:rsidRPr="00F043D0" w:rsidRDefault="00BE5F25" w:rsidP="00504472">
            <w:pPr>
              <w:spacing w:after="1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ange in </w:t>
            </w:r>
            <w:proofErr w:type="gramStart"/>
            <w:r w:rsidRPr="00F043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nsion</w:t>
            </w:r>
            <w:proofErr w:type="gramEnd"/>
          </w:p>
          <w:p w14:paraId="00486174" w14:textId="7EF746CA" w:rsidR="00BE5F25" w:rsidRPr="00F043D0" w:rsidRDefault="00BE5F25" w:rsidP="00504472">
            <w:pPr>
              <w:spacing w:after="1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43D0">
              <w:rPr>
                <w:rFonts w:ascii="Arial" w:hAnsi="Arial" w:cs="Arial"/>
                <w:sz w:val="16"/>
                <w:szCs w:val="16"/>
                <w:lang w:val="en-US"/>
              </w:rPr>
              <w:t>(mg/mm)</w:t>
            </w:r>
          </w:p>
        </w:tc>
      </w:tr>
      <w:tr w:rsidR="00AD4CDE" w:rsidRPr="00F043D0" w14:paraId="41C77270" w14:textId="77777777" w:rsidTr="00350CE8">
        <w:tc>
          <w:tcPr>
            <w:tcW w:w="2694" w:type="dxa"/>
            <w:tcBorders>
              <w:top w:val="single" w:sz="12" w:space="0" w:color="auto"/>
              <w:bottom w:val="single" w:sz="4" w:space="0" w:color="000000"/>
            </w:tcBorders>
          </w:tcPr>
          <w:p w14:paraId="25FF0046" w14:textId="77777777" w:rsidR="00707FFA" w:rsidRPr="00B33121" w:rsidRDefault="00AD4CDE" w:rsidP="00707FFA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2A</w:t>
            </w:r>
            <w:r w:rsidR="00350CE8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50CE8" w:rsidRPr="00B33121">
              <w:rPr>
                <w:rFonts w:ascii="Arial" w:hAnsi="Arial" w:cs="Arial"/>
                <w:sz w:val="16"/>
                <w:szCs w:val="16"/>
                <w:lang w:val="en-US"/>
              </w:rPr>
              <w:t>DLTPTRFDRQDRDYRPLQF-NH</w:t>
            </w:r>
            <w:r w:rsidR="00350CE8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1637903" w14:textId="676843D4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10266ED0" w14:textId="4DD6C844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2D75EBD1" w14:textId="580F1BDE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 w14:paraId="1FE48AFE" w14:textId="46E85A80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 w14:paraId="1DB4F27D" w14:textId="5AE4B22C" w:rsidR="00AD4CDE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350CE8" w:rsidRPr="00F043D0" w14:paraId="1917470B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0A1AC346" w14:textId="77777777" w:rsidR="00504472" w:rsidRPr="00B33121" w:rsidRDefault="00350CE8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12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DGYRPLQF-NH</w:t>
            </w:r>
            <w:r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0385861" w14:textId="3EC075AB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≥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7B7C7A79" w14:textId="79D709B9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7828BD1C" w14:textId="499CF352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6D23C7E" w14:textId="252F6709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4340695F" w14:textId="26907A5F" w:rsidR="00350CE8" w:rsidRPr="00B33121" w:rsidRDefault="00350CE8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350CE8" w:rsidRPr="00F043D0" w14:paraId="2494F87D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73DC730" w14:textId="762BAD0F" w:rsidR="00504472" w:rsidRPr="00B33121" w:rsidRDefault="00350CE8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12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33121">
              <w:rPr>
                <w:rFonts w:ascii="Arial" w:hAnsi="Arial" w:cs="Arial"/>
                <w:bCs/>
                <w:sz w:val="16"/>
                <w:szCs w:val="16"/>
              </w:rPr>
              <w:t>SYRPLQF-NH</w:t>
            </w:r>
            <w:r w:rsidRPr="00B33121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F7F4E68" w14:textId="780F6423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31EFD0C9" w14:textId="20B25938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829832A" w14:textId="751578F4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B99BB6C" w14:textId="53CE3102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3B7FDEA" w14:textId="283B0A0C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350CE8" w:rsidRPr="00F043D0" w14:paraId="34DB809D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CF2B694" w14:textId="77777777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12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33121">
              <w:rPr>
                <w:rFonts w:ascii="Arial" w:hAnsi="Arial" w:cs="Arial"/>
                <w:bCs/>
                <w:sz w:val="16"/>
                <w:szCs w:val="16"/>
              </w:rPr>
              <w:t>AYDFSEYTPY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454A44D" w14:textId="265311C0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1E2FFE55" w14:textId="556D1FF2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323CCCFC" w14:textId="566F6399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190ABAC" w14:textId="0A4CD8E0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0616D44F" w14:textId="4128B941" w:rsidR="00350CE8" w:rsidRPr="00B33121" w:rsidRDefault="00350CE8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5AC40893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49176EFE" w14:textId="2C286157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1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4D3554" w:rsidRPr="00B33121">
              <w:rPr>
                <w:rFonts w:ascii="Arial" w:hAnsi="Arial" w:cs="Arial"/>
                <w:sz w:val="16"/>
                <w:szCs w:val="16"/>
                <w:lang w:val="en-US"/>
              </w:rPr>
              <w:t>DDRTVFEKTE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3E1DD6D" w14:textId="2309E223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6AF888FE" w14:textId="22026B25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BAC75C7" w14:textId="51D5300D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22F36BA" w14:textId="7AA132BE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8533278" w14:textId="1524A2EE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6BB1F934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0B1B17B2" w14:textId="7ED8A463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2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bCs/>
                <w:sz w:val="16"/>
                <w:szCs w:val="16"/>
              </w:rPr>
              <w:t>DDRTVFE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D89DE39" w14:textId="2968B9A5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1D1EFCFD" w14:textId="2D49BFB9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48DC25F0" w14:textId="014CE4D1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0A85296" w14:textId="7DF2D9C6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4751BA3" w14:textId="68997571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61CF2417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00DAAA69" w14:textId="0F74647A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B1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TERTHTEAAWGL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51D4661" w14:textId="5FC8404E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2057D91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0secs</w:t>
            </w:r>
          </w:p>
          <w:p w14:paraId="653003B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7E0C9FA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4555F81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7F21DAD1" w14:textId="0E1BD1E5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C4FE68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004AB21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9.34±13.2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C9DE96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19.40±7.3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110DDB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8.20±8.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0D46D33" w14:textId="5F171CB5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268, F=4.0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4B53A6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078F25F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2.21±8.0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19AF46D3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2.95±5.9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43CCFE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7.28±6.9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006E1F50" w14:textId="5C02085F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049, F=6.5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55080AC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46±0.02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3092BEE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02±0.02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8B25D6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8±0.02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3DB5850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29±0.02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BB3F51D" w14:textId="77BCD36D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504472" w:rsidRPr="00F043D0" w14:paraId="036DE955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2207E8CC" w14:textId="24FBDF3C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B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F043D0" w:rsidRPr="00B33121">
              <w:rPr>
                <w:rFonts w:ascii="Arial" w:hAnsi="Arial" w:cs="Arial"/>
                <w:bCs/>
                <w:sz w:val="16"/>
                <w:szCs w:val="16"/>
              </w:rPr>
              <w:t>THTEAAWGL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2A8616E" w14:textId="247A98AD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0E3FF20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0secs</w:t>
            </w:r>
          </w:p>
          <w:p w14:paraId="4634AD7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6DEF8D8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1A15C2C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70AE9DA9" w14:textId="4FDDDF19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0DC4B2A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4E05773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47.50±45.1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2BB8A0B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5.20±19.8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FAB94A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7.90±24.6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5E36164" w14:textId="6472772C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652CF2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01E1711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7.31±5.1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0BC777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3.59±12.1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93FF09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1.44±5.4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2F1C230E" w14:textId="44FDB1F6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379, F=3.62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53A113C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1±0.00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5811C0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7±0.01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51D04B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31±0.00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654BE2C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19±0.0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5798EF3" w14:textId="2B490DB8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504472" w:rsidRPr="00F043D0" w14:paraId="15D01488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484A234" w14:textId="02F6573B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</w:t>
            </w:r>
            <w:r w:rsidR="00F043D0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HPDAGFLLDSSENF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A9D0852" w14:textId="7F4F7D14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6554EC3B" w14:textId="06C26CD0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05F7875A" w14:textId="6BD5296C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4103B1A" w14:textId="6BA30779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DB7F8C8" w14:textId="686294E1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7F4D1066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3647031B" w14:textId="3F4919EC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36</w:t>
            </w:r>
            <w:r w:rsidR="00F043D0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HPDAGFLLDSSENFRVIGFI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20D9E45" w14:textId="5D4EE8CA" w:rsidR="00504472" w:rsidRPr="00B33121" w:rsidRDefault="00504472" w:rsidP="0050447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≥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5F7D5BC9" w14:textId="12A1A25D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673719FE" w14:textId="5DDE8D98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7ED0C4D" w14:textId="3DEAE8D2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BFDB671" w14:textId="77F289A4" w:rsidR="00504472" w:rsidRPr="00B33121" w:rsidRDefault="00504472" w:rsidP="0050447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  <w:tr w:rsidR="00504472" w:rsidRPr="00F043D0" w14:paraId="1F5BE7C8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7BA8B86" w14:textId="3E5E4CDA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LP-47</w:t>
            </w:r>
            <w:r w:rsidR="00F043D0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bookmarkStart w:id="0" w:name="_Hlk34215930"/>
            <w:r w:rsidR="00F043D0" w:rsidRPr="00B33121">
              <w:rPr>
                <w:rFonts w:ascii="Arial" w:hAnsi="Arial" w:cs="Arial"/>
                <w:bCs/>
                <w:sz w:val="16"/>
                <w:szCs w:val="16"/>
              </w:rPr>
              <w:t>PQITFTDQWT</w:t>
            </w:r>
            <w:bookmarkEnd w:id="0"/>
            <w:r w:rsidR="00F043D0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CF21F7B" w14:textId="6A874D4C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0AF9DE5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0secs</w:t>
            </w:r>
          </w:p>
          <w:p w14:paraId="2ED29002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5EEB7A9C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.5</w:t>
            </w:r>
          </w:p>
          <w:p w14:paraId="0ACBA35E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414707D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0DB80C22" w14:textId="5D03BF61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558B523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5CDCF4B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14.70±6.7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3A6202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372C26B3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1.40±11.5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33D5732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2.10±10.7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2E879DEA" w14:textId="1EAF55A5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219, F=4.32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A9BCD0C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461648EF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2.20±7.7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FF8D12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  <w:p w14:paraId="677D180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94.73±8.5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50F308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6.03±11.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F60617E" w14:textId="72C5E4DD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22FA9A5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43±0.03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2FF97A2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32±0.02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268D2C8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65±0.051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A6B0D9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10±0.01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7F5168C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06±0.02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040C1EA" w14:textId="406ED7A5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504472" w:rsidRPr="00F043D0" w14:paraId="1DD2EAA9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F1A6F33" w14:textId="34910A58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NLP-49</w:t>
            </w:r>
            <w:r w:rsidR="00B33121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ASCYSVSTFWLSHIFIAASMGLSLAEYMASPQGQDNFHFIPS-NH</w:t>
            </w:r>
            <w:r w:rsidR="00B33121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761D62D" w14:textId="1428DE8F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27FE227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5B7BE632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3B3AFF4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0980C2CF" w14:textId="615F3A73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784D15F3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22.60±29.9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04FFFDE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05.30±49.97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817B366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93.02±36.8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2F4CC6D2" w14:textId="204A4266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7C9C4E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9.30±7.0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294676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1.78±13.3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24EBF5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2.81±14.98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175F38B1" w14:textId="520E606A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37C09E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67±0.01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2895473A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68±0.01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01DA412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68±0.01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E946425" w14:textId="2D026124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008, F=7.308</w:t>
            </w:r>
          </w:p>
        </w:tc>
      </w:tr>
      <w:tr w:rsidR="00504472" w:rsidRPr="00F043D0" w14:paraId="6D5D5EFE" w14:textId="77777777" w:rsidTr="00350CE8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C073FFD" w14:textId="79367CDD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F-1A</w:t>
            </w:r>
            <w:r w:rsidR="00B33121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(SNAELINGLIGMDLNKLSAI-NH</w:t>
            </w:r>
            <w:r w:rsidR="00B33121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7128418" w14:textId="5D2EA001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550FFF77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61C84B19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5BF5FA3D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2EEA3CF3" w14:textId="068DCF2E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</w:tcPr>
          <w:p w14:paraId="20B6501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10.50±6.7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D2AD96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23.70±15.6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3FE1DDA4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36.80±16.30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0DAB2E6D" w14:textId="5700A508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D15CF40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</w:t>
            </w:r>
            <w:r w:rsidRPr="00B33121">
              <w:rPr>
                <w:rFonts w:ascii="Arial" w:hAnsi="Arial" w:cs="Arial"/>
                <w:sz w:val="16"/>
                <w:szCs w:val="16"/>
              </w:rPr>
              <w:t>88.5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±15.9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8BCB4A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93.64±21.5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A6B1B71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5.72±21.1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3E3D2E5" w14:textId="7A08C7D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5DEBCDB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25±0.019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D001E95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27±0.01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8A2323E" w14:textId="77777777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31±0.01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107ED927" w14:textId="516E2E98" w:rsidR="00504472" w:rsidRPr="00B33121" w:rsidRDefault="00504472" w:rsidP="00504472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F043D0" w:rsidRPr="00F043D0" w14:paraId="7BDE2F91" w14:textId="77777777" w:rsidTr="00F043D0">
        <w:tc>
          <w:tcPr>
            <w:tcW w:w="2694" w:type="dxa"/>
            <w:tcBorders>
              <w:top w:val="single" w:sz="4" w:space="0" w:color="000000"/>
              <w:bottom w:val="single" w:sz="8" w:space="0" w:color="auto"/>
            </w:tcBorders>
          </w:tcPr>
          <w:p w14:paraId="41365D5A" w14:textId="39621E3B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F-1B</w:t>
            </w:r>
            <w:r w:rsidR="00B33121"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(SNAELINGLLGMNLNRLSSA-NH</w:t>
            </w:r>
            <w:r w:rsidR="00B33121"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="00B33121"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FF4C64F" w14:textId="5DA81AE3" w:rsidR="00F043D0" w:rsidRPr="00B33121" w:rsidRDefault="00F043D0" w:rsidP="00F043D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=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auto"/>
              <w:right w:val="single" w:sz="4" w:space="0" w:color="BFBFBF" w:themeColor="background1" w:themeShade="BF"/>
            </w:tcBorders>
          </w:tcPr>
          <w:p w14:paraId="151C6476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7D46CF37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208874B5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14:paraId="7C689F6F" w14:textId="2DF203D2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8" w:space="0" w:color="auto"/>
            </w:tcBorders>
          </w:tcPr>
          <w:p w14:paraId="38894E61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58.50±36.2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690B6D5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48.20±42.84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78C2C9D0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↑ 149.00±48.2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4B96440" w14:textId="63C538DB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auto"/>
            </w:tcBorders>
          </w:tcPr>
          <w:p w14:paraId="202312FC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60.61±7.33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50"/>
            </w:r>
          </w:p>
          <w:p w14:paraId="7C9C16D3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75.48±12.82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0B248F39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↓ 80.97±18.3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6747E010" w14:textId="149726D8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=0.0320, F=3.83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auto"/>
            </w:tcBorders>
          </w:tcPr>
          <w:p w14:paraId="05B9FB99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ing +0.005±0.00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AF5C8DD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19±0.025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5227AD89" w14:textId="77777777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 xml:space="preserve">Lengthening -0.018±0.026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sym w:font="Wingdings 2" w:char="F04F"/>
            </w:r>
          </w:p>
          <w:p w14:paraId="4B6BA678" w14:textId="57394625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F043D0" w:rsidRPr="00F043D0" w14:paraId="3B32A5F4" w14:textId="77777777" w:rsidTr="00F043D0"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</w:tcPr>
          <w:p w14:paraId="63A3101C" w14:textId="2A16C50B" w:rsidR="00F043D0" w:rsidRPr="00B33121" w:rsidRDefault="00F043D0" w:rsidP="00F043D0">
            <w:pPr>
              <w:spacing w:after="16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F-</w:t>
            </w:r>
            <w:r w:rsidRPr="00B3312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2C 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NAEVVNHILKNFGALDRLGDV-NH</w:t>
            </w:r>
            <w:r w:rsidRPr="00B33121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7DB2CBA" w14:textId="1AE37AE3" w:rsidR="00F043D0" w:rsidRPr="00B33121" w:rsidRDefault="00F043D0" w:rsidP="00F043D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≥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  <w:right w:val="single" w:sz="4" w:space="0" w:color="BFBFBF" w:themeColor="background1" w:themeShade="BF"/>
            </w:tcBorders>
          </w:tcPr>
          <w:p w14:paraId="7E4F8633" w14:textId="71138C80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12" w:space="0" w:color="auto"/>
            </w:tcBorders>
          </w:tcPr>
          <w:p w14:paraId="4BDC604B" w14:textId="21D30BE7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6066EA32" w14:textId="71733C84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67336EE8" w14:textId="43DE3BC2" w:rsidR="00F043D0" w:rsidRPr="00B33121" w:rsidRDefault="00F043D0" w:rsidP="00F0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3121">
              <w:rPr>
                <w:rFonts w:ascii="Arial" w:hAnsi="Arial" w:cs="Arial"/>
                <w:sz w:val="16"/>
                <w:szCs w:val="16"/>
                <w:lang w:val="en-US"/>
              </w:rPr>
              <w:t>No effect</w:t>
            </w:r>
          </w:p>
        </w:tc>
      </w:tr>
    </w:tbl>
    <w:p w14:paraId="222CC284" w14:textId="77777777" w:rsidR="00DC665E" w:rsidRPr="00F043D0" w:rsidRDefault="00DC665E" w:rsidP="00504472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DC665E" w:rsidRPr="00F043D0" w:rsidSect="0005289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25"/>
    <w:rsid w:val="000146D8"/>
    <w:rsid w:val="0005289B"/>
    <w:rsid w:val="001D752A"/>
    <w:rsid w:val="00257352"/>
    <w:rsid w:val="0033344F"/>
    <w:rsid w:val="00350CE8"/>
    <w:rsid w:val="003D7695"/>
    <w:rsid w:val="0047347C"/>
    <w:rsid w:val="004D3554"/>
    <w:rsid w:val="00504472"/>
    <w:rsid w:val="0057645B"/>
    <w:rsid w:val="00707FFA"/>
    <w:rsid w:val="007F1229"/>
    <w:rsid w:val="00A04070"/>
    <w:rsid w:val="00A24220"/>
    <w:rsid w:val="00AD4CDE"/>
    <w:rsid w:val="00B00B96"/>
    <w:rsid w:val="00B33121"/>
    <w:rsid w:val="00B94293"/>
    <w:rsid w:val="00BE5F25"/>
    <w:rsid w:val="00D75554"/>
    <w:rsid w:val="00D835B2"/>
    <w:rsid w:val="00DC665E"/>
    <w:rsid w:val="00F0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3462BF"/>
  <w15:chartTrackingRefBased/>
  <w15:docId w15:val="{AF63F501-13D2-4FCD-84D4-0C525703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BE5F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BE5F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semiHidden/>
    <w:rsid w:val="00D835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D835B2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PlainTable4">
    <w:name w:val="Plain Table 4"/>
    <w:basedOn w:val="TableNormal"/>
    <w:uiPriority w:val="44"/>
    <w:rsid w:val="0033344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2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8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8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Kay</dc:creator>
  <cp:keywords/>
  <dc:description/>
  <cp:lastModifiedBy>Ciaran McCoy</cp:lastModifiedBy>
  <cp:revision>4</cp:revision>
  <dcterms:created xsi:type="dcterms:W3CDTF">2021-01-26T15:00:00Z</dcterms:created>
  <dcterms:modified xsi:type="dcterms:W3CDTF">2021-01-26T21:58:00Z</dcterms:modified>
</cp:coreProperties>
</file>